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CD5" w:rsidRPr="009401CA" w:rsidRDefault="008E7CD5" w:rsidP="008E7CD5">
      <w:pPr>
        <w:spacing w:line="480" w:lineRule="auto"/>
        <w:jc w:val="both"/>
      </w:pPr>
      <w:r w:rsidRPr="009401CA">
        <w:t>Table S</w:t>
      </w:r>
      <w:r>
        <w:t>2</w:t>
      </w:r>
      <w:r w:rsidRPr="009401CA">
        <w:t xml:space="preserve">. </w:t>
      </w:r>
      <w:r>
        <w:t xml:space="preserve">Genes with over 5-fold </w:t>
      </w:r>
      <w:proofErr w:type="spellStart"/>
      <w:r>
        <w:t>downregulation</w:t>
      </w:r>
      <w:proofErr w:type="spellEnd"/>
      <w:r w:rsidRPr="009401CA">
        <w:t xml:space="preserve"> in </w:t>
      </w:r>
      <w:proofErr w:type="spellStart"/>
      <w:r w:rsidRPr="009401CA">
        <w:t>oe</w:t>
      </w:r>
      <w:proofErr w:type="gramStart"/>
      <w:r w:rsidRPr="009401CA">
        <w:t>:</w:t>
      </w:r>
      <w:r w:rsidRPr="009401CA">
        <w:rPr>
          <w:i/>
        </w:rPr>
        <w:t>PbcR</w:t>
      </w:r>
      <w:proofErr w:type="spellEnd"/>
      <w:proofErr w:type="gramEnd"/>
      <w:r w:rsidRPr="009401CA">
        <w:rPr>
          <w:i/>
        </w:rPr>
        <w:t xml:space="preserve"> </w:t>
      </w:r>
      <w:r w:rsidRPr="009401CA">
        <w:t>compared to FGSC A4</w:t>
      </w:r>
      <w:r>
        <w:t xml:space="preserve"> (p-value ≤ 0.</w:t>
      </w:r>
      <w:r w:rsidRPr="009401CA">
        <w:t>01</w:t>
      </w:r>
      <w:r>
        <w:t>)</w:t>
      </w:r>
    </w:p>
    <w:p w:rsidR="008E7CD5" w:rsidRPr="00A67123" w:rsidRDefault="008E7CD5" w:rsidP="008E7CD5">
      <w:pPr>
        <w:jc w:val="both"/>
        <w:rPr>
          <w:rFonts w:ascii="Arial" w:hAnsi="Arial" w:cs="Arial"/>
          <w:sz w:val="20"/>
          <w:szCs w:val="20"/>
        </w:rPr>
      </w:pPr>
    </w:p>
    <w:tbl>
      <w:tblPr>
        <w:tblW w:w="4921" w:type="pct"/>
        <w:tblLayout w:type="fixed"/>
        <w:tblLook w:val="0000" w:firstRow="0" w:lastRow="0" w:firstColumn="0" w:lastColumn="0" w:noHBand="0" w:noVBand="0"/>
      </w:tblPr>
      <w:tblGrid>
        <w:gridCol w:w="2066"/>
        <w:gridCol w:w="981"/>
        <w:gridCol w:w="1170"/>
        <w:gridCol w:w="4879"/>
      </w:tblGrid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985C3F" w:rsidRDefault="008E7CD5" w:rsidP="00542DDB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Transcript ID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39" w:type="pct"/>
            <w:noWrap/>
          </w:tcPr>
          <w:p w:rsidR="008E7CD5" w:rsidRPr="00AD1F72" w:rsidRDefault="008E7CD5" w:rsidP="00542DD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d change (Down)</w:t>
            </w:r>
          </w:p>
        </w:tc>
        <w:tc>
          <w:tcPr>
            <w:tcW w:w="643" w:type="pct"/>
          </w:tcPr>
          <w:p w:rsidR="008E7CD5" w:rsidRPr="00985C3F" w:rsidRDefault="008E7CD5" w:rsidP="00542DDB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GENE ID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82" w:type="pct"/>
            <w:noWrap/>
          </w:tcPr>
          <w:p w:rsidR="008E7CD5" w:rsidRPr="00985C3F" w:rsidRDefault="008E7CD5" w:rsidP="00542DDB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Annotation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5262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288,28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3495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Nonribosomal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peptide synthase, putative (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Eurofung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)  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5263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170,14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N3494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Dihydrofolat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reducta</w:t>
            </w:r>
            <w:r>
              <w:rPr>
                <w:rFonts w:ascii="Arial" w:hAnsi="Arial"/>
                <w:sz w:val="16"/>
                <w:szCs w:val="16"/>
              </w:rPr>
              <w:t xml:space="preserve">se, esterase lipase superfamily </w:t>
            </w:r>
            <w:r w:rsidRPr="00114F88">
              <w:rPr>
                <w:rFonts w:ascii="Arial" w:hAnsi="Arial"/>
                <w:sz w:val="16"/>
                <w:szCs w:val="16"/>
              </w:rPr>
              <w:t>domain, Serine hydrolase FSH1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5261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167,24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N3496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 xml:space="preserve">Putative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nonribosomal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peptide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synthetas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(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Eurofung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)  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5267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83,84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N3490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 xml:space="preserve">Acyl-CoA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synthetase</w:t>
            </w:r>
            <w:proofErr w:type="spellEnd"/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8707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39,11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N2038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Flavin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containing amine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oxidoreductas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domai</w:t>
            </w:r>
            <w:r>
              <w:rPr>
                <w:rFonts w:ascii="Arial" w:hAnsi="Arial"/>
                <w:sz w:val="16"/>
                <w:szCs w:val="16"/>
              </w:rPr>
              <w:t xml:space="preserve">n protein, </w:t>
            </w:r>
            <w:r w:rsidRPr="00114F88">
              <w:rPr>
                <w:rFonts w:ascii="Arial" w:hAnsi="Arial"/>
                <w:sz w:val="16"/>
                <w:szCs w:val="16"/>
              </w:rPr>
              <w:t xml:space="preserve">similar to FAD dependent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oxidoreductase</w:t>
            </w:r>
            <w:proofErr w:type="spellEnd"/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8704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37,37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N2036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Putative Zn(II)2Cys6 transcription factor (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Eurofung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9714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23,40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N3334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NmrA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family protein, ergot alka</w:t>
            </w:r>
            <w:r>
              <w:rPr>
                <w:rFonts w:ascii="Arial" w:hAnsi="Arial"/>
                <w:sz w:val="16"/>
                <w:szCs w:val="16"/>
              </w:rPr>
              <w:t xml:space="preserve">loid biosynthesis protein, </w:t>
            </w:r>
            <w:r w:rsidRPr="00114F88">
              <w:rPr>
                <w:rFonts w:ascii="Arial" w:hAnsi="Arial"/>
                <w:sz w:val="16"/>
                <w:szCs w:val="16"/>
              </w:rPr>
              <w:t>AFUA_2G17970 family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7869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19,46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N8986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Glycosyltransferas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,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man</w:t>
            </w:r>
            <w:r>
              <w:rPr>
                <w:rFonts w:ascii="Arial" w:hAnsi="Arial"/>
                <w:sz w:val="16"/>
                <w:szCs w:val="16"/>
              </w:rPr>
              <w:t>nosyltransferase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(cell envelope </w:t>
            </w:r>
            <w:r w:rsidRPr="00114F88">
              <w:rPr>
                <w:rFonts w:ascii="Arial" w:hAnsi="Arial"/>
                <w:sz w:val="16"/>
                <w:szCs w:val="16"/>
              </w:rPr>
              <w:t>biogenesis outer membrane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5299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18,20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N10626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TP synthase alpha (Broad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9855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18,02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N10386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Hypothetical protein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2162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17,85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N0523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 xml:space="preserve">Putative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polyketid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synthase (JCVI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6581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16,77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AN6398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UDP-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galactos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4-epimerase, putative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8698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15,59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2030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Nitroreductas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</w:t>
            </w:r>
            <w:r>
              <w:rPr>
                <w:rFonts w:ascii="Arial" w:hAnsi="Arial"/>
                <w:sz w:val="16"/>
                <w:szCs w:val="16"/>
              </w:rPr>
              <w:t>family protein (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AFU_orthologue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; </w:t>
            </w:r>
            <w:r w:rsidRPr="00114F88">
              <w:rPr>
                <w:rFonts w:ascii="Arial" w:hAnsi="Arial"/>
                <w:sz w:val="16"/>
                <w:szCs w:val="16"/>
              </w:rPr>
              <w:t>AFUA_3G03530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7871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14,69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8984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Hypothetical protein, similar to integral membrane proteins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3001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14,48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8509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Putative Zn(II)2Cys6 transcription factor (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Eurofung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3781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12,95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5315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onserved hypothetical protein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4741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12,81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3952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BC multidrug transporter (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Eurofung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3695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12,43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5397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onserved hypothetical</w:t>
            </w:r>
            <w:r>
              <w:rPr>
                <w:rFonts w:ascii="Arial" w:hAnsi="Arial"/>
                <w:sz w:val="16"/>
                <w:szCs w:val="16"/>
              </w:rPr>
              <w:t xml:space="preserve"> protein: extracellular 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laccase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114F88">
              <w:rPr>
                <w:rFonts w:ascii="Arial" w:hAnsi="Arial"/>
                <w:sz w:val="16"/>
                <w:szCs w:val="16"/>
              </w:rPr>
              <w:t>(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Eurofung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3706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11,41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11477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 xml:space="preserve">Hypothetical protein (some similarity to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scm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-like w</w:t>
            </w:r>
            <w:r>
              <w:rPr>
                <w:rFonts w:ascii="Arial" w:hAnsi="Arial"/>
                <w:sz w:val="16"/>
                <w:szCs w:val="16"/>
              </w:rPr>
              <w:t>ith MBT domain</w:t>
            </w:r>
            <w:r w:rsidRPr="00114F88">
              <w:rPr>
                <w:rFonts w:ascii="Arial" w:hAnsi="Arial"/>
                <w:sz w:val="16"/>
                <w:szCs w:val="16"/>
              </w:rPr>
              <w:t xml:space="preserve"> protein</w:t>
            </w:r>
            <w:r>
              <w:rPr>
                <w:rFonts w:ascii="Arial" w:hAnsi="Arial"/>
                <w:sz w:val="16"/>
                <w:szCs w:val="16"/>
              </w:rPr>
              <w:t>s</w:t>
            </w:r>
            <w:r w:rsidRPr="00114F88">
              <w:rPr>
                <w:rFonts w:ascii="Arial" w:hAnsi="Arial"/>
                <w:sz w:val="16"/>
                <w:szCs w:val="16"/>
              </w:rPr>
              <w:t xml:space="preserve">) 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7872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11,34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8983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MFS transpo</w:t>
            </w:r>
            <w:r>
              <w:rPr>
                <w:rFonts w:ascii="Arial" w:hAnsi="Arial"/>
                <w:sz w:val="16"/>
                <w:szCs w:val="16"/>
              </w:rPr>
              <w:t>rter, putative (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AFU_orthologue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; </w:t>
            </w:r>
            <w:r w:rsidRPr="00114F88">
              <w:rPr>
                <w:rFonts w:ascii="Arial" w:hAnsi="Arial"/>
                <w:sz w:val="16"/>
                <w:szCs w:val="16"/>
              </w:rPr>
              <w:t>AFUA_2G02040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6458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11,16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11095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 xml:space="preserve">Probable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methyltransferas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domain, esterase / lipase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6335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11,07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8733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ldo/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keto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reductase 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6410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11,06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8637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 xml:space="preserve">Catalase A (EC 1.11.1.6) (Spore-specific  catalase) 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2888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10,10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8414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ApdR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, </w:t>
            </w:r>
            <w:r w:rsidRPr="00114F88">
              <w:rPr>
                <w:rFonts w:ascii="Arial" w:hAnsi="Arial"/>
                <w:sz w:val="16"/>
                <w:szCs w:val="16"/>
              </w:rPr>
              <w:t>Zn(II)2Cys6</w:t>
            </w:r>
            <w:r>
              <w:rPr>
                <w:rFonts w:ascii="Arial" w:hAnsi="Arial"/>
                <w:sz w:val="16"/>
                <w:szCs w:val="16"/>
              </w:rPr>
              <w:t xml:space="preserve"> transcription factor regulating PKS NRPS hybrid metabolite cluster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5297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9,98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10628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SpoC1-C1C protein Fragment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4156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9,91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8123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Fructosyl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amino acid oxidase, putative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6409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8,91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8638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HHE domain protein (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AFU_orthologu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; AFUA_4G00730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6502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8,77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10812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 xml:space="preserve">MFS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superfamilly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</w:t>
            </w:r>
            <w:r>
              <w:rPr>
                <w:rFonts w:ascii="Arial" w:hAnsi="Arial"/>
                <w:sz w:val="16"/>
                <w:szCs w:val="16"/>
              </w:rPr>
              <w:t xml:space="preserve">protein, MFS transporter, sugar </w:t>
            </w:r>
            <w:r w:rsidRPr="00114F88">
              <w:rPr>
                <w:rFonts w:ascii="Arial" w:hAnsi="Arial"/>
                <w:sz w:val="16"/>
                <w:szCs w:val="16"/>
              </w:rPr>
              <w:t>transporter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6405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8,54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8642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 xml:space="preserve">NAD binding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Rossman</w:t>
            </w:r>
            <w:r>
              <w:rPr>
                <w:rFonts w:ascii="Arial" w:hAnsi="Arial"/>
                <w:sz w:val="16"/>
                <w:szCs w:val="16"/>
              </w:rPr>
              <w:t>n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fold 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oxidoreductase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, putative </w:t>
            </w:r>
            <w:r w:rsidRPr="00114F88">
              <w:rPr>
                <w:rFonts w:ascii="Arial" w:hAnsi="Arial"/>
                <w:sz w:val="16"/>
                <w:szCs w:val="16"/>
              </w:rPr>
              <w:t>(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AFU_orthologu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;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114F88">
              <w:rPr>
                <w:rFonts w:ascii="Arial" w:hAnsi="Arial"/>
                <w:sz w:val="16"/>
                <w:szCs w:val="16"/>
              </w:rPr>
              <w:t>AFUA_8G04870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2371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8,54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0337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onserved hypothetical p</w:t>
            </w:r>
            <w:r>
              <w:rPr>
                <w:rFonts w:ascii="Arial" w:hAnsi="Arial"/>
                <w:sz w:val="16"/>
                <w:szCs w:val="16"/>
              </w:rPr>
              <w:t xml:space="preserve">rotein with protein kinase-like </w:t>
            </w:r>
            <w:r w:rsidRPr="00114F88">
              <w:rPr>
                <w:rFonts w:ascii="Arial" w:hAnsi="Arial"/>
                <w:sz w:val="16"/>
                <w:szCs w:val="16"/>
              </w:rPr>
              <w:t xml:space="preserve">superfamily domain,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methylthioribos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kinase domain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6716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8,36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6274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 xml:space="preserve">short chain </w:t>
            </w:r>
            <w:r>
              <w:rPr>
                <w:rFonts w:ascii="Arial" w:hAnsi="Arial"/>
                <w:sz w:val="16"/>
                <w:szCs w:val="16"/>
              </w:rPr>
              <w:t xml:space="preserve">dehydrogenase/reductase family </w:t>
            </w:r>
            <w:r w:rsidRPr="00114F88">
              <w:rPr>
                <w:rFonts w:ascii="Arial" w:hAnsi="Arial"/>
                <w:sz w:val="16"/>
                <w:szCs w:val="16"/>
              </w:rPr>
              <w:t>(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AFU_orthologu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; AFUA_7G04540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1311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8,32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1302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 xml:space="preserve">NAD dependent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epimeras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/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dehydratase</w:t>
            </w:r>
            <w:proofErr w:type="spellEnd"/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9753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8,13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3305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short chain dehydro</w:t>
            </w:r>
            <w:r>
              <w:rPr>
                <w:rFonts w:ascii="Arial" w:hAnsi="Arial"/>
                <w:sz w:val="16"/>
                <w:szCs w:val="16"/>
              </w:rPr>
              <w:t xml:space="preserve">genase/reductase family protein </w:t>
            </w:r>
            <w:r w:rsidRPr="00114F88">
              <w:rPr>
                <w:rFonts w:ascii="Arial" w:hAnsi="Arial"/>
                <w:sz w:val="16"/>
                <w:szCs w:val="16"/>
              </w:rPr>
              <w:t>(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AFU_orthologu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; AFUA_5G14310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9306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7,57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2573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 xml:space="preserve">Fatty acid hydroxylase, C4 methyl sterol oxidase  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7816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7,51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9037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Periplasmic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nitrate reduct</w:t>
            </w:r>
            <w:r>
              <w:rPr>
                <w:rFonts w:ascii="Arial" w:hAnsi="Arial"/>
                <w:sz w:val="16"/>
                <w:szCs w:val="16"/>
              </w:rPr>
              <w:t>ase, putative  (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AFU_orthologue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; </w:t>
            </w:r>
            <w:r w:rsidRPr="00114F88">
              <w:rPr>
                <w:rFonts w:ascii="Arial" w:hAnsi="Arial"/>
                <w:sz w:val="16"/>
                <w:szCs w:val="16"/>
              </w:rPr>
              <w:t>AFUA_3G15190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6337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7,51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8732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Putative Zn(II)2Cys6 transcription factor (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Eurofung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5265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7,42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3492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onserved hypothetical</w:t>
            </w:r>
            <w:r>
              <w:rPr>
                <w:rFonts w:ascii="Arial" w:hAnsi="Arial"/>
                <w:sz w:val="16"/>
                <w:szCs w:val="16"/>
              </w:rPr>
              <w:t xml:space="preserve"> protein Similar to zinc-finger </w:t>
            </w:r>
            <w:r w:rsidRPr="00114F88">
              <w:rPr>
                <w:rFonts w:ascii="Arial" w:hAnsi="Arial"/>
                <w:sz w:val="16"/>
                <w:szCs w:val="16"/>
              </w:rPr>
              <w:t xml:space="preserve">proteins 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6338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7,38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11108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Esterase / lipase (lipid metabolism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9020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7,27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2326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LipA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and NB-ARC </w:t>
            </w:r>
            <w:r>
              <w:rPr>
                <w:rFonts w:ascii="Arial" w:hAnsi="Arial"/>
                <w:sz w:val="16"/>
                <w:szCs w:val="16"/>
              </w:rPr>
              <w:t>domain protein (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AFU_orthologue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; </w:t>
            </w:r>
            <w:r w:rsidRPr="00114F88">
              <w:rPr>
                <w:rFonts w:ascii="Arial" w:hAnsi="Arial"/>
                <w:sz w:val="16"/>
                <w:szCs w:val="16"/>
              </w:rPr>
              <w:t>AFUA_3G14650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5266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7,06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3491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MFS superfamily tran</w:t>
            </w:r>
            <w:r>
              <w:rPr>
                <w:rFonts w:ascii="Arial" w:hAnsi="Arial"/>
                <w:sz w:val="16"/>
                <w:szCs w:val="16"/>
              </w:rPr>
              <w:t xml:space="preserve">sporter, efflux pump antibiotic </w:t>
            </w:r>
            <w:r w:rsidRPr="00114F88">
              <w:rPr>
                <w:rFonts w:ascii="Arial" w:hAnsi="Arial"/>
                <w:sz w:val="16"/>
                <w:szCs w:val="16"/>
              </w:rPr>
              <w:t>resistance protein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7091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7,01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5938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omplex I intermediate</w:t>
            </w:r>
            <w:r>
              <w:rPr>
                <w:rFonts w:ascii="Arial" w:hAnsi="Arial"/>
                <w:sz w:val="16"/>
                <w:szCs w:val="16"/>
              </w:rPr>
              <w:t xml:space="preserve">-associated protein 30 (CIA30), </w:t>
            </w:r>
            <w:r w:rsidRPr="00114F88">
              <w:rPr>
                <w:rFonts w:ascii="Arial" w:hAnsi="Arial"/>
                <w:sz w:val="16"/>
                <w:szCs w:val="16"/>
              </w:rPr>
              <w:t xml:space="preserve">similar to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NADH:ubiq</w:t>
            </w:r>
            <w:r>
              <w:rPr>
                <w:rFonts w:ascii="Arial" w:hAnsi="Arial"/>
                <w:sz w:val="16"/>
                <w:szCs w:val="16"/>
              </w:rPr>
              <w:t>uinone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oxidoreductase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complex </w:t>
            </w:r>
            <w:r w:rsidRPr="00114F88">
              <w:rPr>
                <w:rFonts w:ascii="Arial" w:hAnsi="Arial"/>
                <w:sz w:val="16"/>
                <w:szCs w:val="16"/>
              </w:rPr>
              <w:t>intermediate-</w:t>
            </w:r>
            <w:r>
              <w:rPr>
                <w:rFonts w:ascii="Arial" w:hAnsi="Arial"/>
                <w:sz w:val="16"/>
                <w:szCs w:val="16"/>
              </w:rPr>
              <w:lastRenderedPageBreak/>
              <w:t>associated</w:t>
            </w:r>
            <w:r w:rsidRPr="00114F88">
              <w:rPr>
                <w:rFonts w:ascii="Arial" w:hAnsi="Arial"/>
                <w:sz w:val="16"/>
                <w:szCs w:val="16"/>
              </w:rPr>
              <w:t xml:space="preserve"> protein 30  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lastRenderedPageBreak/>
              <w:t>CADANIAT00006404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6,73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8643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bZIP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transcription factor (Atf</w:t>
            </w:r>
            <w:r>
              <w:rPr>
                <w:rFonts w:ascii="Arial" w:hAnsi="Arial"/>
                <w:sz w:val="16"/>
                <w:szCs w:val="16"/>
              </w:rPr>
              <w:t>21), putative  (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AFU_orthologue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; </w:t>
            </w:r>
            <w:r w:rsidRPr="00114F88">
              <w:rPr>
                <w:rFonts w:ascii="Arial" w:hAnsi="Arial"/>
                <w:sz w:val="16"/>
                <w:szCs w:val="16"/>
              </w:rPr>
              <w:t>AFUA_5G12960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1291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6,63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1322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Dynamin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family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GT</w:t>
            </w:r>
            <w:r>
              <w:rPr>
                <w:rFonts w:ascii="Arial" w:hAnsi="Arial"/>
                <w:sz w:val="16"/>
                <w:szCs w:val="16"/>
              </w:rPr>
              <w:t>Pase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, putative (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AFU_orthologue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; </w:t>
            </w:r>
            <w:r w:rsidRPr="00114F88">
              <w:rPr>
                <w:rFonts w:ascii="Arial" w:hAnsi="Arial"/>
                <w:sz w:val="16"/>
                <w:szCs w:val="16"/>
              </w:rPr>
              <w:t>AFUA_4G14300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4295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6,47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8241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 xml:space="preserve">Putative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chitinase</w:t>
            </w:r>
            <w:proofErr w:type="spellEnd"/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2992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6,47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8504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Nonribosomal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pepti</w:t>
            </w:r>
            <w:r>
              <w:rPr>
                <w:rFonts w:ascii="Arial" w:hAnsi="Arial"/>
                <w:sz w:val="16"/>
                <w:szCs w:val="16"/>
              </w:rPr>
              <w:t xml:space="preserve">de synthase 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GliP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-like, putative </w:t>
            </w:r>
            <w:r w:rsidRPr="00114F88">
              <w:rPr>
                <w:rFonts w:ascii="Arial" w:hAnsi="Arial"/>
                <w:sz w:val="16"/>
                <w:szCs w:val="16"/>
              </w:rPr>
              <w:t>(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AFU_orthologu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; AFUA_3G12920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5296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6,36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5086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Conidium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-specific protein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5377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6,29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5015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Conidiation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-specific protein 10 (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Eurofung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7896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6,23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8961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Hypothetical protein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8702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6,21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2034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 xml:space="preserve">Hypothetical protein 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2126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6,21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0553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 xml:space="preserve">Hypothetical protein, some </w:t>
            </w:r>
            <w:r>
              <w:rPr>
                <w:rFonts w:ascii="Arial" w:hAnsi="Arial"/>
                <w:sz w:val="16"/>
                <w:szCs w:val="16"/>
              </w:rPr>
              <w:t xml:space="preserve">similarity to ABC transporter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permease</w:t>
            </w:r>
            <w:proofErr w:type="spellEnd"/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6501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6,19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6468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CorA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-like Mg2+ transporter protein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8699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6,10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2031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Serine hydrolase (FSH1) S</w:t>
            </w:r>
            <w:r>
              <w:rPr>
                <w:rFonts w:ascii="Arial" w:hAnsi="Arial"/>
                <w:sz w:val="16"/>
                <w:szCs w:val="16"/>
              </w:rPr>
              <w:t xml:space="preserve">imilar to 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citrinin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biosynthesis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oxidoreductase</w:t>
            </w:r>
            <w:proofErr w:type="spellEnd"/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9724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90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11387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Hypothetical protein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7852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88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9002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Oxidoreductase,shor</w:t>
            </w:r>
            <w:r>
              <w:rPr>
                <w:rFonts w:ascii="Arial" w:hAnsi="Arial"/>
                <w:sz w:val="16"/>
                <w:szCs w:val="16"/>
              </w:rPr>
              <w:t>t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-chain dehydrogenase/reductase </w:t>
            </w:r>
            <w:r w:rsidRPr="00114F88">
              <w:rPr>
                <w:rFonts w:ascii="Arial" w:hAnsi="Arial"/>
                <w:sz w:val="16"/>
                <w:szCs w:val="16"/>
              </w:rPr>
              <w:t>family (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AFU_orthologu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;  AFUA_2G03620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4009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84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7989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Phosphatidy</w:t>
            </w:r>
            <w:r>
              <w:rPr>
                <w:rFonts w:ascii="Arial" w:hAnsi="Arial"/>
                <w:sz w:val="16"/>
                <w:szCs w:val="16"/>
              </w:rPr>
              <w:t>lserine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decarboxylase, putative </w:t>
            </w:r>
            <w:r w:rsidRPr="00114F88">
              <w:rPr>
                <w:rFonts w:ascii="Arial" w:hAnsi="Arial"/>
                <w:sz w:val="16"/>
                <w:szCs w:val="16"/>
              </w:rPr>
              <w:t>(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AFU_orthologu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; AFUA_1G16930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0741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83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7624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Putative alpha-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galactosidas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 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9112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80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11671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Hypothetical protein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5298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79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10629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 xml:space="preserve">Fatty acid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desaturase</w:t>
            </w:r>
            <w:proofErr w:type="spellEnd"/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9848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66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3214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 xml:space="preserve">Sensor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histidin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kinase/respo</w:t>
            </w:r>
            <w:r>
              <w:rPr>
                <w:rFonts w:ascii="Arial" w:hAnsi="Arial"/>
                <w:sz w:val="16"/>
                <w:szCs w:val="16"/>
              </w:rPr>
              <w:t xml:space="preserve">nse regulator, 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histidine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kinase </w:t>
            </w:r>
            <w:r w:rsidRPr="00114F88">
              <w:rPr>
                <w:rFonts w:ascii="Arial" w:hAnsi="Arial"/>
                <w:sz w:val="16"/>
                <w:szCs w:val="16"/>
              </w:rPr>
              <w:t xml:space="preserve">A,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Histidin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kinase-</w:t>
            </w:r>
            <w:r>
              <w:rPr>
                <w:rFonts w:ascii="Arial" w:hAnsi="Arial"/>
                <w:sz w:val="16"/>
                <w:szCs w:val="16"/>
              </w:rPr>
              <w:t xml:space="preserve">, DNA 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gyrase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B-, and HSP90-like </w:t>
            </w:r>
            <w:r w:rsidRPr="00114F88">
              <w:rPr>
                <w:rFonts w:ascii="Arial" w:hAnsi="Arial"/>
                <w:sz w:val="16"/>
                <w:szCs w:val="16"/>
              </w:rPr>
              <w:t>ATPase, Response regulat</w:t>
            </w:r>
            <w:r>
              <w:rPr>
                <w:rFonts w:ascii="Arial" w:hAnsi="Arial"/>
                <w:sz w:val="16"/>
                <w:szCs w:val="16"/>
              </w:rPr>
              <w:t xml:space="preserve">or receiver domain, DNA-binding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trascriptional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regulator </w:t>
            </w:r>
          </w:p>
        </w:tc>
      </w:tr>
      <w:tr w:rsidR="008E7CD5" w:rsidRPr="00CA328A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10505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57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2621.4</w:t>
            </w:r>
          </w:p>
        </w:tc>
        <w:tc>
          <w:tcPr>
            <w:tcW w:w="2682" w:type="pct"/>
            <w:noWrap/>
          </w:tcPr>
          <w:p w:rsidR="008E7CD5" w:rsidRPr="00CA328A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F0281">
              <w:rPr>
                <w:rFonts w:ascii="Arial" w:hAnsi="Arial"/>
                <w:sz w:val="16"/>
                <w:szCs w:val="16"/>
              </w:rPr>
              <w:t>Hybrid PKS/NRPS,</w:t>
            </w:r>
            <w:r>
              <w:rPr>
                <w:rFonts w:ascii="Arial" w:hAnsi="Arial"/>
                <w:sz w:val="16"/>
                <w:szCs w:val="16"/>
              </w:rPr>
              <w:t xml:space="preserve"> ACV 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synthetase</w:t>
            </w:r>
            <w:proofErr w:type="spellEnd"/>
            <w:r w:rsidRPr="001F0281">
              <w:rPr>
                <w:rFonts w:ascii="Arial" w:hAnsi="Arial"/>
                <w:sz w:val="16"/>
                <w:szCs w:val="16"/>
              </w:rPr>
              <w:t xml:space="preserve"> </w:t>
            </w:r>
            <w:r w:rsidRPr="00CA328A">
              <w:rPr>
                <w:rFonts w:ascii="Arial" w:hAnsi="Arial"/>
                <w:sz w:val="16"/>
                <w:szCs w:val="16"/>
              </w:rPr>
              <w:t xml:space="preserve">(ACVS), </w:t>
            </w:r>
            <w:r>
              <w:rPr>
                <w:rFonts w:ascii="Arial" w:hAnsi="Arial"/>
                <w:sz w:val="16"/>
                <w:szCs w:val="16"/>
              </w:rPr>
              <w:t xml:space="preserve">penicillin </w:t>
            </w:r>
            <w:r w:rsidRPr="001F0281">
              <w:rPr>
                <w:rFonts w:ascii="Arial" w:hAnsi="Arial"/>
                <w:sz w:val="16"/>
                <w:szCs w:val="16"/>
              </w:rPr>
              <w:t>biosynthesis</w:t>
            </w:r>
            <w:r w:rsidRPr="00CA328A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4010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56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7990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onserved hypothetical protein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5113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53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3627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onserved hypothetical protein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9642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42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11394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Hypothetical protein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1877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38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0786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Hypothetical protein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2940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37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8455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Hypothetical protein wit</w:t>
            </w:r>
            <w:r>
              <w:rPr>
                <w:rFonts w:ascii="Arial" w:hAnsi="Arial"/>
                <w:sz w:val="16"/>
                <w:szCs w:val="16"/>
              </w:rPr>
              <w:t xml:space="preserve">h DUF3405-domain,  Functionally </w:t>
            </w:r>
            <w:r w:rsidRPr="00114F88">
              <w:rPr>
                <w:rFonts w:ascii="Arial" w:hAnsi="Arial"/>
                <w:sz w:val="16"/>
                <w:szCs w:val="16"/>
              </w:rPr>
              <w:t>uncharacterized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2968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32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11080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 xml:space="preserve">DMATS type aromatic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prenyltransferas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, putative (JCVI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7599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31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6803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Pfs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, NACHT and WD </w:t>
            </w:r>
            <w:r>
              <w:rPr>
                <w:rFonts w:ascii="Arial" w:hAnsi="Arial"/>
                <w:sz w:val="16"/>
                <w:szCs w:val="16"/>
              </w:rPr>
              <w:t>domain protein (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AFU_orthologue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; </w:t>
            </w:r>
            <w:r w:rsidRPr="00114F88">
              <w:rPr>
                <w:rFonts w:ascii="Arial" w:hAnsi="Arial"/>
                <w:sz w:val="16"/>
                <w:szCs w:val="16"/>
              </w:rPr>
              <w:t>AFUA_7G07100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7441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31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6658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Flavin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containing polyamine oxidase, putativ</w:t>
            </w:r>
            <w:r>
              <w:rPr>
                <w:rFonts w:ascii="Arial" w:hAnsi="Arial"/>
                <w:sz w:val="16"/>
                <w:szCs w:val="16"/>
              </w:rPr>
              <w:t xml:space="preserve">e </w:t>
            </w:r>
            <w:r w:rsidRPr="00114F88">
              <w:rPr>
                <w:rFonts w:ascii="Arial" w:hAnsi="Arial"/>
                <w:sz w:val="16"/>
                <w:szCs w:val="16"/>
              </w:rPr>
              <w:t>(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AFU_orthologu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; AFUA_6G03510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7085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30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5943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onserved hypothetical protein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1705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20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0948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BC ATPase, putative (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AFU_orthologu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;  AFUA_1G16440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1643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12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1006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Nitrate reductase [NADPH]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3228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11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5228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NADH:flavin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oxidoreduct</w:t>
            </w:r>
            <w:r>
              <w:rPr>
                <w:rFonts w:ascii="Arial" w:hAnsi="Arial"/>
                <w:sz w:val="16"/>
                <w:szCs w:val="16"/>
              </w:rPr>
              <w:t>ase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/NADH oxidase family protein </w:t>
            </w:r>
            <w:r w:rsidRPr="00114F88">
              <w:rPr>
                <w:rFonts w:ascii="Arial" w:hAnsi="Arial"/>
                <w:sz w:val="16"/>
                <w:szCs w:val="16"/>
              </w:rPr>
              <w:t>(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AFU_orthologu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; AFUA_2G04060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4157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09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8124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MFS superfamily domain protein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3415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08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5653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Short-chain dehydrog</w:t>
            </w:r>
            <w:r>
              <w:rPr>
                <w:rFonts w:ascii="Arial" w:hAnsi="Arial"/>
                <w:sz w:val="16"/>
                <w:szCs w:val="16"/>
              </w:rPr>
              <w:t xml:space="preserve">enase/reductase family protein, </w:t>
            </w:r>
            <w:r w:rsidRPr="00114F88">
              <w:rPr>
                <w:rFonts w:ascii="Arial" w:hAnsi="Arial"/>
                <w:sz w:val="16"/>
                <w:szCs w:val="16"/>
              </w:rPr>
              <w:t>putative (</w:t>
            </w: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AFU_orthologue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>; AFUA_3G02580)</w:t>
            </w:r>
          </w:p>
        </w:tc>
      </w:tr>
      <w:tr w:rsidR="008E7CD5" w:rsidRPr="00114F88" w:rsidTr="00542DDB">
        <w:trPr>
          <w:trHeight w:val="255"/>
        </w:trPr>
        <w:tc>
          <w:tcPr>
            <w:tcW w:w="1136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CADANIAT00002161</w:t>
            </w:r>
          </w:p>
        </w:tc>
        <w:tc>
          <w:tcPr>
            <w:tcW w:w="539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5,03</w:t>
            </w:r>
          </w:p>
        </w:tc>
        <w:tc>
          <w:tcPr>
            <w:tcW w:w="643" w:type="pct"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r w:rsidRPr="00114F88">
              <w:rPr>
                <w:rFonts w:ascii="Arial" w:hAnsi="Arial"/>
                <w:sz w:val="16"/>
                <w:szCs w:val="16"/>
              </w:rPr>
              <w:t>AN0524.4</w:t>
            </w:r>
          </w:p>
        </w:tc>
        <w:tc>
          <w:tcPr>
            <w:tcW w:w="2682" w:type="pct"/>
            <w:noWrap/>
          </w:tcPr>
          <w:p w:rsidR="008E7CD5" w:rsidRPr="00114F88" w:rsidRDefault="008E7CD5" w:rsidP="00542DDB">
            <w:pPr>
              <w:ind w:left="1153" w:hanging="1153"/>
              <w:rPr>
                <w:rFonts w:ascii="Arial" w:hAnsi="Arial"/>
                <w:sz w:val="16"/>
                <w:szCs w:val="16"/>
              </w:rPr>
            </w:pPr>
            <w:proofErr w:type="spellStart"/>
            <w:r w:rsidRPr="00114F88">
              <w:rPr>
                <w:rFonts w:ascii="Arial" w:hAnsi="Arial"/>
                <w:sz w:val="16"/>
                <w:szCs w:val="16"/>
              </w:rPr>
              <w:t>NmrA</w:t>
            </w:r>
            <w:proofErr w:type="spellEnd"/>
            <w:r w:rsidRPr="00114F88">
              <w:rPr>
                <w:rFonts w:ascii="Arial" w:hAnsi="Arial"/>
                <w:sz w:val="16"/>
                <w:szCs w:val="16"/>
              </w:rPr>
              <w:t xml:space="preserve"> family protein</w:t>
            </w:r>
          </w:p>
        </w:tc>
      </w:tr>
    </w:tbl>
    <w:p w:rsidR="008E7CD5" w:rsidRDefault="008E7CD5" w:rsidP="008E7CD5">
      <w:pPr>
        <w:jc w:val="both"/>
        <w:rPr>
          <w:rFonts w:ascii="Arial" w:hAnsi="Arial" w:cs="Arial"/>
          <w:sz w:val="20"/>
          <w:szCs w:val="20"/>
          <w:vertAlign w:val="superscript"/>
        </w:rPr>
      </w:pPr>
    </w:p>
    <w:p w:rsidR="008E7CD5" w:rsidRPr="005715FE" w:rsidRDefault="008E7CD5" w:rsidP="008E7CD5">
      <w:pPr>
        <w:jc w:val="both"/>
        <w:rPr>
          <w:rFonts w:ascii="Arial" w:hAnsi="Arial" w:cs="Arial"/>
          <w:sz w:val="20"/>
          <w:szCs w:val="20"/>
        </w:rPr>
      </w:pPr>
      <w:r w:rsidRPr="005715FE">
        <w:rPr>
          <w:rFonts w:ascii="Arial" w:hAnsi="Arial" w:cs="Arial"/>
          <w:sz w:val="20"/>
          <w:szCs w:val="20"/>
          <w:vertAlign w:val="superscript"/>
        </w:rPr>
        <w:t>1</w:t>
      </w:r>
      <w:r w:rsidRPr="005715FE">
        <w:rPr>
          <w:rFonts w:ascii="Arial" w:hAnsi="Arial" w:cs="Arial"/>
          <w:sz w:val="20"/>
          <w:szCs w:val="20"/>
        </w:rPr>
        <w:t xml:space="preserve"> Transcript ID is taken from the Third Party Annotation; TPA; reassembly for </w:t>
      </w:r>
      <w:r w:rsidRPr="005715FE">
        <w:rPr>
          <w:rFonts w:ascii="Arial" w:hAnsi="Arial" w:cs="Arial"/>
          <w:i/>
          <w:sz w:val="20"/>
          <w:szCs w:val="20"/>
        </w:rPr>
        <w:t>Aspergillus nidulans</w:t>
      </w:r>
      <w:r w:rsidRPr="005715FE">
        <w:rPr>
          <w:rFonts w:ascii="Arial" w:hAnsi="Arial" w:cs="Arial"/>
          <w:sz w:val="20"/>
          <w:szCs w:val="20"/>
        </w:rPr>
        <w:t xml:space="preserve"> FGSC A4.</w:t>
      </w:r>
    </w:p>
    <w:p w:rsidR="008E7CD5" w:rsidRPr="005715FE" w:rsidRDefault="008E7CD5" w:rsidP="008E7CD5">
      <w:pPr>
        <w:jc w:val="both"/>
        <w:rPr>
          <w:rFonts w:ascii="Arial" w:hAnsi="Arial" w:cs="Arial"/>
          <w:sz w:val="20"/>
          <w:szCs w:val="20"/>
        </w:rPr>
      </w:pPr>
      <w:r w:rsidRPr="005715FE">
        <w:rPr>
          <w:rFonts w:ascii="Arial" w:hAnsi="Arial" w:cs="Arial"/>
          <w:sz w:val="20"/>
          <w:szCs w:val="20"/>
          <w:vertAlign w:val="superscript"/>
        </w:rPr>
        <w:t>2</w:t>
      </w:r>
      <w:r w:rsidRPr="005715FE">
        <w:rPr>
          <w:rFonts w:ascii="Arial" w:hAnsi="Arial" w:cs="Arial"/>
          <w:sz w:val="20"/>
          <w:szCs w:val="20"/>
        </w:rPr>
        <w:t xml:space="preserve"> Gene ID refers to the locus tag of the annotation version 4. </w:t>
      </w:r>
    </w:p>
    <w:p w:rsidR="008E7CD5" w:rsidRDefault="008E7CD5" w:rsidP="008E7CD5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 xml:space="preserve"> Proposed annotations have been generated using closest BLAST and </w:t>
      </w:r>
      <w:proofErr w:type="spellStart"/>
      <w:r>
        <w:rPr>
          <w:rFonts w:ascii="Arial" w:hAnsi="Arial" w:cs="Arial"/>
          <w:sz w:val="20"/>
          <w:szCs w:val="20"/>
        </w:rPr>
        <w:t>Pfam</w:t>
      </w:r>
      <w:proofErr w:type="spellEnd"/>
      <w:r>
        <w:rPr>
          <w:rFonts w:ascii="Arial" w:hAnsi="Arial" w:cs="Arial"/>
          <w:sz w:val="20"/>
          <w:szCs w:val="20"/>
        </w:rPr>
        <w:t xml:space="preserve"> database hits. </w:t>
      </w:r>
    </w:p>
    <w:p w:rsidR="008E7CD5" w:rsidRPr="00985C3F" w:rsidRDefault="008E7CD5" w:rsidP="008E7CD5"/>
    <w:p w:rsidR="008E7CD5" w:rsidRDefault="008E7CD5" w:rsidP="008E7CD5">
      <w:pPr>
        <w:spacing w:line="480" w:lineRule="auto"/>
      </w:pPr>
    </w:p>
    <w:p w:rsidR="008F62D1" w:rsidRDefault="008F62D1">
      <w:bookmarkStart w:id="0" w:name="_GoBack"/>
      <w:bookmarkEnd w:id="0"/>
    </w:p>
    <w:sectPr w:rsidR="008F62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CD5"/>
    <w:rsid w:val="00001552"/>
    <w:rsid w:val="00002183"/>
    <w:rsid w:val="000052AC"/>
    <w:rsid w:val="00011605"/>
    <w:rsid w:val="000306F9"/>
    <w:rsid w:val="00031913"/>
    <w:rsid w:val="00054C3D"/>
    <w:rsid w:val="0006700F"/>
    <w:rsid w:val="000B61DC"/>
    <w:rsid w:val="000C00BE"/>
    <w:rsid w:val="00111D66"/>
    <w:rsid w:val="00125820"/>
    <w:rsid w:val="00125D04"/>
    <w:rsid w:val="00145E40"/>
    <w:rsid w:val="00153025"/>
    <w:rsid w:val="0015604E"/>
    <w:rsid w:val="00172612"/>
    <w:rsid w:val="001F0126"/>
    <w:rsid w:val="00236535"/>
    <w:rsid w:val="00251AF7"/>
    <w:rsid w:val="00267697"/>
    <w:rsid w:val="00280E55"/>
    <w:rsid w:val="002A3F5A"/>
    <w:rsid w:val="002E65B2"/>
    <w:rsid w:val="00304CAB"/>
    <w:rsid w:val="00317D13"/>
    <w:rsid w:val="00327C9D"/>
    <w:rsid w:val="003333BC"/>
    <w:rsid w:val="003478A9"/>
    <w:rsid w:val="003538DA"/>
    <w:rsid w:val="00365A48"/>
    <w:rsid w:val="003876B6"/>
    <w:rsid w:val="003C39FF"/>
    <w:rsid w:val="003E453C"/>
    <w:rsid w:val="004157D2"/>
    <w:rsid w:val="00444131"/>
    <w:rsid w:val="004744A4"/>
    <w:rsid w:val="004D1178"/>
    <w:rsid w:val="004E6DD1"/>
    <w:rsid w:val="004F1E73"/>
    <w:rsid w:val="00507A7A"/>
    <w:rsid w:val="00541E99"/>
    <w:rsid w:val="0055123D"/>
    <w:rsid w:val="00573C7C"/>
    <w:rsid w:val="00582500"/>
    <w:rsid w:val="00587D50"/>
    <w:rsid w:val="005C7C49"/>
    <w:rsid w:val="00607E9E"/>
    <w:rsid w:val="006100DD"/>
    <w:rsid w:val="006136E6"/>
    <w:rsid w:val="006152F7"/>
    <w:rsid w:val="006545EA"/>
    <w:rsid w:val="00692411"/>
    <w:rsid w:val="006D43D2"/>
    <w:rsid w:val="006E545A"/>
    <w:rsid w:val="007307DE"/>
    <w:rsid w:val="007500C0"/>
    <w:rsid w:val="0075341E"/>
    <w:rsid w:val="007A1370"/>
    <w:rsid w:val="007C201E"/>
    <w:rsid w:val="007C66AA"/>
    <w:rsid w:val="007E1D7C"/>
    <w:rsid w:val="00807A50"/>
    <w:rsid w:val="00823870"/>
    <w:rsid w:val="00862F9B"/>
    <w:rsid w:val="00870445"/>
    <w:rsid w:val="0087049A"/>
    <w:rsid w:val="00871189"/>
    <w:rsid w:val="008D4B77"/>
    <w:rsid w:val="008E7CD5"/>
    <w:rsid w:val="008F07EE"/>
    <w:rsid w:val="008F62D1"/>
    <w:rsid w:val="008F6759"/>
    <w:rsid w:val="00936088"/>
    <w:rsid w:val="009434F4"/>
    <w:rsid w:val="00970833"/>
    <w:rsid w:val="009C7A6D"/>
    <w:rsid w:val="009E075F"/>
    <w:rsid w:val="009E26CE"/>
    <w:rsid w:val="009E3342"/>
    <w:rsid w:val="00A10AC9"/>
    <w:rsid w:val="00A35C9E"/>
    <w:rsid w:val="00A76C13"/>
    <w:rsid w:val="00A8587F"/>
    <w:rsid w:val="00A95710"/>
    <w:rsid w:val="00AB5668"/>
    <w:rsid w:val="00AD7ABB"/>
    <w:rsid w:val="00AF2C6C"/>
    <w:rsid w:val="00B36773"/>
    <w:rsid w:val="00B51755"/>
    <w:rsid w:val="00B51768"/>
    <w:rsid w:val="00B61045"/>
    <w:rsid w:val="00B64596"/>
    <w:rsid w:val="00BB18D8"/>
    <w:rsid w:val="00BF2615"/>
    <w:rsid w:val="00C009DC"/>
    <w:rsid w:val="00CA0AFE"/>
    <w:rsid w:val="00CA473B"/>
    <w:rsid w:val="00CA60B3"/>
    <w:rsid w:val="00CD3245"/>
    <w:rsid w:val="00CD35EF"/>
    <w:rsid w:val="00CD6786"/>
    <w:rsid w:val="00CF22BA"/>
    <w:rsid w:val="00D37860"/>
    <w:rsid w:val="00D7187B"/>
    <w:rsid w:val="00DB73D0"/>
    <w:rsid w:val="00DD71C0"/>
    <w:rsid w:val="00E10740"/>
    <w:rsid w:val="00E161A2"/>
    <w:rsid w:val="00E34034"/>
    <w:rsid w:val="00E41FB3"/>
    <w:rsid w:val="00E43ABF"/>
    <w:rsid w:val="00E51328"/>
    <w:rsid w:val="00E8782E"/>
    <w:rsid w:val="00EB24D9"/>
    <w:rsid w:val="00EB627F"/>
    <w:rsid w:val="00EC2110"/>
    <w:rsid w:val="00EC5392"/>
    <w:rsid w:val="00ED44C6"/>
    <w:rsid w:val="00ED51B3"/>
    <w:rsid w:val="00EE3171"/>
    <w:rsid w:val="00EF2473"/>
    <w:rsid w:val="00EF43F0"/>
    <w:rsid w:val="00EF5C5B"/>
    <w:rsid w:val="00F360D7"/>
    <w:rsid w:val="00F421BE"/>
    <w:rsid w:val="00F66FB0"/>
    <w:rsid w:val="00F67C3B"/>
    <w:rsid w:val="00F73F14"/>
    <w:rsid w:val="00F873AA"/>
    <w:rsid w:val="00FB0B65"/>
    <w:rsid w:val="00FD7495"/>
    <w:rsid w:val="00FF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C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C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0</Words>
  <Characters>6241</Characters>
  <Application>Microsoft Office Word</Application>
  <DocSecurity>0</DocSecurity>
  <Lines>52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6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ann Kirsi</dc:creator>
  <cp:keywords/>
  <dc:description/>
  <cp:lastModifiedBy>Bromann Kirsi</cp:lastModifiedBy>
  <cp:revision>1</cp:revision>
  <dcterms:created xsi:type="dcterms:W3CDTF">2012-02-05T20:40:00Z</dcterms:created>
  <dcterms:modified xsi:type="dcterms:W3CDTF">2012-02-05T20:40:00Z</dcterms:modified>
</cp:coreProperties>
</file>